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ABE54" w14:textId="77777777" w:rsidR="00295A99" w:rsidRDefault="000113B8">
      <w:pPr>
        <w:rPr>
          <w:b/>
        </w:rPr>
      </w:pPr>
      <w:r w:rsidRPr="000113B8">
        <w:rPr>
          <w:b/>
        </w:rPr>
        <w:t>Figure S1:</w:t>
      </w:r>
    </w:p>
    <w:p w14:paraId="6ED47D3F" w14:textId="77777777" w:rsidR="000113B8" w:rsidRDefault="00391D76" w:rsidP="00391D76">
      <w:pPr>
        <w:spacing w:line="360" w:lineRule="auto"/>
        <w:jc w:val="both"/>
        <w:rPr>
          <w:b/>
        </w:rPr>
      </w:pPr>
      <w:r w:rsidRPr="00AB41FE">
        <w:rPr>
          <w:rFonts w:eastAsia="Calibri" w:cs="Times New Roman"/>
          <w:szCs w:val="24"/>
          <w:lang w:val="en-US"/>
        </w:rPr>
        <w:t xml:space="preserve">The box plots presented the different methylation levels of the four female cohorts for vaginal secretion in the </w:t>
      </w:r>
      <w:r w:rsidR="00DE437E" w:rsidRPr="004C29C5">
        <w:rPr>
          <w:rFonts w:eastAsia="Calibri" w:cs="Times New Roman"/>
          <w:szCs w:val="24"/>
          <w:lang w:val="en-US"/>
        </w:rPr>
        <w:t>BFI</w:t>
      </w:r>
      <w:r w:rsidR="00DE437E">
        <w:rPr>
          <w:rFonts w:eastAsia="Calibri" w:cs="Times New Roman"/>
          <w:szCs w:val="24"/>
          <w:lang w:val="en-US"/>
        </w:rPr>
        <w:t xml:space="preserve"> </w:t>
      </w:r>
      <w:r w:rsidRPr="00AB41FE">
        <w:rPr>
          <w:rFonts w:eastAsia="Calibri" w:cs="Times New Roman"/>
          <w:szCs w:val="24"/>
          <w:lang w:val="en-US"/>
        </w:rPr>
        <w:t xml:space="preserve">workflow markers [9] in contrast to summarized results of all other secretions (except for the respective target secretion). The area shaded </w:t>
      </w:r>
      <w:r>
        <w:rPr>
          <w:rFonts w:eastAsia="Calibri" w:cs="Times New Roman"/>
          <w:szCs w:val="24"/>
          <w:lang w:val="en-US"/>
        </w:rPr>
        <w:t xml:space="preserve">in </w:t>
      </w:r>
      <w:r w:rsidRPr="00AB41FE">
        <w:rPr>
          <w:rFonts w:eastAsia="Calibri" w:cs="Times New Roman"/>
          <w:szCs w:val="24"/>
          <w:lang w:val="en-US"/>
        </w:rPr>
        <w:t>grey represents the methylation percentage of target secretions. The black and the dashed lines (additionally pre-test result(s) necessary) indicate different threshold values for identification of the respective target secretion, absolute or as part of a mixture.</w:t>
      </w:r>
      <w:r>
        <w:rPr>
          <w:rFonts w:eastAsia="Calibri" w:cs="Times New Roman"/>
          <w:szCs w:val="24"/>
          <w:lang w:val="en-US"/>
        </w:rPr>
        <w:t xml:space="preserve"> </w:t>
      </w:r>
      <w:r w:rsidRPr="004C29C5">
        <w:rPr>
          <w:rFonts w:eastAsia="Calibri" w:cs="Times New Roman"/>
          <w:szCs w:val="24"/>
          <w:lang w:val="en-US"/>
        </w:rPr>
        <w:t>(NB21: nasal blood specific marker; B7 and B6: blood specific markers; MB4: menstrual blood specific marker; SA4: saliva specific marker; N27SE: nasal secretion und semen specific marker).</w:t>
      </w:r>
    </w:p>
    <w:p w14:paraId="68D5C6D5" w14:textId="77777777" w:rsidR="000113B8" w:rsidRPr="000113B8" w:rsidRDefault="000113B8">
      <w:pPr>
        <w:rPr>
          <w:b/>
        </w:rPr>
      </w:pPr>
      <w:r>
        <w:rPr>
          <w:b/>
          <w:noProof/>
          <w:lang w:eastAsia="de-DE"/>
        </w:rPr>
        <w:drawing>
          <wp:inline distT="0" distB="0" distL="0" distR="0" wp14:anchorId="6C39B769" wp14:editId="7D3E35C5">
            <wp:extent cx="7784304" cy="3960000"/>
            <wp:effectExtent l="0" t="0" r="7620" b="2540"/>
            <wp:docPr id="48" name="Grafik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4304" cy="39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113B8" w:rsidRPr="000113B8" w:rsidSect="000113B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13B8"/>
    <w:rsid w:val="000113B8"/>
    <w:rsid w:val="0002373E"/>
    <w:rsid w:val="000402A7"/>
    <w:rsid w:val="001D69A1"/>
    <w:rsid w:val="00237925"/>
    <w:rsid w:val="00271FEC"/>
    <w:rsid w:val="00295A99"/>
    <w:rsid w:val="0037295C"/>
    <w:rsid w:val="00390605"/>
    <w:rsid w:val="00391D76"/>
    <w:rsid w:val="003E0DFD"/>
    <w:rsid w:val="0045718D"/>
    <w:rsid w:val="004C29C5"/>
    <w:rsid w:val="00646786"/>
    <w:rsid w:val="007B7379"/>
    <w:rsid w:val="00A00702"/>
    <w:rsid w:val="00B004F6"/>
    <w:rsid w:val="00BD11D9"/>
    <w:rsid w:val="00C2005C"/>
    <w:rsid w:val="00C20A94"/>
    <w:rsid w:val="00D5214D"/>
    <w:rsid w:val="00D9633D"/>
    <w:rsid w:val="00DA381E"/>
    <w:rsid w:val="00DE437E"/>
    <w:rsid w:val="00DE7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49F7BB"/>
  <w15:chartTrackingRefBased/>
  <w15:docId w15:val="{2C5D0817-08BA-499E-873E-EBA6CD022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2005C"/>
    <w:rPr>
      <w:rFonts w:ascii="Garamond" w:hAnsi="Garamond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0113B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Konrad</dc:creator>
  <cp:keywords/>
  <dc:description/>
  <cp:lastModifiedBy>Helen Konrad</cp:lastModifiedBy>
  <cp:revision>2</cp:revision>
  <dcterms:created xsi:type="dcterms:W3CDTF">2026-02-18T05:41:00Z</dcterms:created>
  <dcterms:modified xsi:type="dcterms:W3CDTF">2026-02-18T05:41:00Z</dcterms:modified>
</cp:coreProperties>
</file>